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fficacy and Toxicity of Hydroxyurea in Mast Cell Activation Syndrome Patients Refractory to  Standard Medical Therapy: Retrospective Case Ser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unyn-Schmiedeberg´s Archives of Pharmacolog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onard B. Weinstock, </w:t>
      </w:r>
      <w:r>
        <w:rPr>
          <w:rStyle w:val="Addressblock"/>
          <w:rFonts w:cs="Times New Roman" w:ascii="Times New Roman" w:hAnsi="Times New Roman"/>
          <w:spacing w:val="-3"/>
          <w:sz w:val="24"/>
          <w:szCs w:val="24"/>
        </w:rPr>
        <w:t xml:space="preserve">Jill B. Brook, </w:t>
      </w:r>
      <w:r>
        <w:rPr>
          <w:rFonts w:cs="Times New Roman" w:ascii="Times New Roman" w:hAnsi="Times New Roman"/>
          <w:sz w:val="24"/>
          <w:szCs w:val="24"/>
        </w:rPr>
        <w:t>Gerhard J. Molderings</w:t>
      </w:r>
    </w:p>
    <w:p>
      <w:pPr>
        <w:pStyle w:val="Normal"/>
        <w:tabs>
          <w:tab w:val="clear" w:pos="720"/>
          <w:tab w:val="left" w:pos="5628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Leonard B. Weinstock, Department of Medicine, Washington University School of Medicine, MO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w@gidoctor.net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Caption: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Standardized validated </w:t>
      </w: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>ast Cell Mediator Release Syndrome Questionnaire</w:t>
      </w:r>
      <w:r>
        <w:br w:type="page"/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i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M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7"/>
          <w:szCs w:val="27"/>
        </w:rPr>
        <w:t>ast Cell Mediator Release Syndrome Questionnai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Patient name ________________________</w:t>
        <w:tab/>
        <w:tab/>
        <w:t xml:space="preserve">                Date 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Date of birth _______________</w:t>
      </w:r>
      <w:del w:id="0" w:author="Leonard Weinstock" w:date="2022-04-04T20:29:00Z">
        <w:r>
          <w:rPr>
            <w:rFonts w:eastAsia="Times New Roman" w:cs="Times New Roman" w:ascii="Times New Roman" w:hAnsi="Times New Roman"/>
            <w:color w:val="000000"/>
            <w:sz w:val="27"/>
            <w:szCs w:val="27"/>
          </w:rPr>
          <w:delText>_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Answer all of the following symptoms/questions, even if they are only slightly bothersome, rarely occurring (for instance, not necessary present currently but in the past), or may seem not be related to your main problems.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Contact your doctor if you have difficulty completing the questionnaire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Check (</w:t>
      </w:r>
      <w:r>
        <w:rPr>
          <w:rFonts w:eastAsia="Wingdings" w:cs="Wingdings" w:ascii="Wingdings" w:hAnsi="Wingdings"/>
          <w:color w:val="000000"/>
          <w:sz w:val="27"/>
          <w:szCs w:val="27"/>
        </w:rPr>
        <w:t>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) inside the box if the statement applies to you.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If the statement applies to you, enter the intensity level when it was present the last time it occurred on the line next to the box. Please use the range of 1 (very mild) to 10 (unbearable) to reflect the level of your discomfort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10"/>
          <w:u w:val="singl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10"/>
        </w:rPr>
        <w:t xml:space="preserve">                   </w:t>
      </w:r>
      <w:r>
        <w:rPr>
          <w:rFonts w:eastAsia="Times New Roman" w:cs="Times New Roman" w:ascii="Times New Roman" w:hAnsi="Times New Roman"/>
          <w:color w:val="000000"/>
          <w:sz w:val="24"/>
          <w:szCs w:val="10"/>
          <w:u w:val="single"/>
        </w:rPr>
        <w:t>1          2           3          4          5         6         7         8          9           1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6"/>
          <w:szCs w:val="10"/>
          <w:u w:val="single"/>
        </w:rPr>
      </w:pPr>
      <w:r>
        <w:rPr>
          <w:rFonts w:eastAsia="Times New Roman" w:cs="Times New Roman" w:ascii="Times New Roman" w:hAnsi="Times New Roman"/>
          <w:color w:val="000000"/>
          <w:sz w:val="6"/>
          <w:szCs w:val="10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CONSTITUTIONAL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  <w:tab/>
        <w:tab/>
        <w:tab/>
        <w:tab/>
        <w:tab/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Applies   Intensity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  <w:tab/>
        <w:tab/>
        <w:tab/>
        <w:tab/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ignificant physical weakness or fatigue doing everyday activities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  <w:tab/>
        <w:t xml:space="preserve"> 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Extreme fatigue attacks, so it is hard to keep eyes open</w:t>
        <w:tab/>
        <w:t xml:space="preserve">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At times I lose weight despite maintaining my normal diet</w:t>
        <w:tab/>
        <w:t xml:space="preserve">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Complaints arise or existing complaints are worsened by: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leep deprivation (awake for more than 24 hours)......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Hunger or fasting (no food all day)..............................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High histamine foods (such as red wine, cheese, chocolate, </w:t>
        <w:tab/>
        <w:tab/>
        <w:tab/>
        <w:tab/>
        <w:t>tuna, cured fish/meat, left-over meat)……………….. 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Alcohol consumption..................................................</w:t>
        <w:tab/>
        <w:t xml:space="preserve"> 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0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Physical exertion.........................................................</w:t>
        <w:tab/>
        <w:t xml:space="preserve"> 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0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Heat.............................................................................</w:t>
        <w:tab/>
        <w:t xml:space="preserve"> </w:t>
        <w:tab/>
        <w:t xml:space="preserve">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0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 xml:space="preserve">___  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     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Cold............................................................................. </w:t>
        <w:tab/>
        <w:t xml:space="preserve">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0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tress….......................................................................</w:t>
        <w:tab/>
        <w:t xml:space="preserve"> 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0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EYES/EARS/NOSE/MOUT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Ears have ringing or odd sounds and/or</w:t>
        <w:tab/>
        <w:tab/>
        <w:tab/>
        <w:tab/>
        <w:tab/>
        <w:t xml:space="preserve">          □          ___ Eyes are dry, itchy, red, burning, or feel gritty and/or</w:t>
        <w:tab/>
        <w:t xml:space="preserve">                               □          ___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Runny nose or stuffy nose</w:t>
        <w:tab/>
        <w:t xml:space="preserve">and/or             </w:t>
        <w:tab/>
        <w:tab/>
        <w:tab/>
        <w:tab/>
        <w:t xml:space="preserve">          □   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nflammation or ulcers of the mouth</w:t>
        <w:tab/>
        <w:tab/>
        <w:tab/>
        <w:tab/>
        <w:t xml:space="preserve">                     □         ___</w:t>
      </w:r>
    </w:p>
    <w:p>
      <w:pPr>
        <w:pStyle w:val="Normal"/>
        <w:spacing w:lineRule="auto" w:line="240" w:before="0" w:after="0"/>
        <w:ind w:left="2160"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core 1 if one or more is present.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CHEST and HEAR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Burning and/or pressure pain in the chest and the                                                                                        heart tests were normal (electrocardiogram and/or stress test)</w:t>
        <w:tab/>
        <w:tab/>
        <w:t xml:space="preserve"> □ 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Rapid heart rate (palpitations)</w:t>
        <w:tab/>
        <w:tab/>
        <w:tab/>
        <w:tab/>
        <w:tab/>
        <w:t xml:space="preserve">                 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Redness or flushing of the skin, especially face or upper body </w:t>
        <w:tab/>
        <w:tab/>
        <w:t xml:space="preserve">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2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Hot flashes (these usually last </w:t>
      </w:r>
      <w:r>
        <w:rPr>
          <w:rFonts w:cs="Times New Roman" w:ascii="Times New Roman" w:hAnsi="Times New Roman"/>
          <w:color w:val="000000"/>
          <w:sz w:val="27"/>
          <w:szCs w:val="27"/>
        </w:rPr>
        <w:t>2 to 5 minutes and rarely 10 minutes</w:t>
        <w:tab/>
        <w:tab/>
        <w:tab/>
        <w:t xml:space="preserve"> and are often accompanied by nausea or other symptoms; these are not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t xml:space="preserve">hot flashes of menopause)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                 </w:t>
        <w:tab/>
        <w:tab/>
        <w:tab/>
        <w:tab/>
        <w:tab/>
        <w:t xml:space="preserve">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2        </w:t>
      </w:r>
      <w:r>
        <w:rPr>
          <w:rFonts w:eastAsia="Times New Roman" w:cs="Times New Roman" w:ascii="Times New Roman" w:hAnsi="Times New Roman"/>
          <w:bCs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Sudden dizziness/lightheadedness with fainting or near faint </w:t>
        <w:tab/>
        <w:tab/>
        <w:t xml:space="preserve"> □   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udden temporary increase in blood pressure</w:t>
        <w:tab/>
        <w:t xml:space="preserve">               </w:t>
        <w:tab/>
        <w:t xml:space="preserve">                      □   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2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27"/>
        </w:rPr>
      </w:r>
    </w:p>
    <w:p>
      <w:pPr>
        <w:pStyle w:val="Normal"/>
        <w:spacing w:lineRule="auto" w:line="240" w:before="0" w:after="0"/>
        <w:ind w:left="2880"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core 2 if one or more is present.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 have seen evidence for pulse and blood pressure changes using my         □             digital watch device</w:t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LUNG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rritable dry cough or need to cough and/or</w:t>
        <w:tab/>
        <w:tab/>
        <w:t xml:space="preserve">                                  □       ___</w:t>
        <w:tab/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Feeling of shortness of breath or difficulty taking a full breath and/or         □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Asthma-like complaints (wheezing)</w:t>
        <w:tab/>
        <w:t xml:space="preserve">           </w:t>
        <w:tab/>
        <w:t xml:space="preserve"> </w:t>
        <w:tab/>
        <w:t xml:space="preserve">                       □       ___</w:t>
      </w:r>
    </w:p>
    <w:p>
      <w:pPr>
        <w:pStyle w:val="Normal"/>
        <w:spacing w:lineRule="auto" w:line="240" w:before="0" w:after="0"/>
        <w:ind w:left="2880" w:firstLine="72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core 1 if one or more is present.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ABDOMEN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Nausea (with or without vomiting)</w:t>
        <w:tab/>
        <w:tab/>
        <w:tab/>
        <w:tab/>
        <w:tab/>
        <w:t xml:space="preserve">           □ 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___     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Pain in the abdomen</w:t>
        <w:tab/>
        <w:tab/>
        <w:tab/>
        <w:tab/>
        <w:tab/>
        <w:tab/>
        <w:tab/>
        <w:t xml:space="preserve">           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Character of pain: burning  </w:t>
        <w:tab/>
        <w:tab/>
        <w:tab/>
        <w:tab/>
        <w:tab/>
        <w:tab/>
        <w:tab/>
        <w:t xml:space="preserve">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 Character of pain: crampy or spastic</w:t>
        <w:tab/>
        <w:tab/>
        <w:tab/>
        <w:tab/>
        <w:tab/>
        <w:tab/>
        <w:t xml:space="preserve">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1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___ 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Character of pain: it is associated with diarrhea</w:t>
        <w:tab/>
        <w:tab/>
        <w:tab/>
        <w:tab/>
        <w:t xml:space="preserve">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  <w:highlight w:val="yellow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  <w:highlight w:val="yellow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Marked attacks of visible bloating or distension within minutes                                  (up to around 10 minutes)</w:t>
        <w:tab/>
        <w:tab/>
        <w:tab/>
        <w:tab/>
        <w:tab/>
        <w:tab/>
        <w:tab/>
        <w:tab/>
        <w:t xml:space="preserve"> □ 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A surgeon told me that adhesions (scar tissue) were seen during </w:t>
        <w:tab/>
        <w:tab/>
        <w:tab/>
        <w:t xml:space="preserve">      my </w:t>
      </w:r>
      <w:r>
        <w:rPr>
          <w:rFonts w:eastAsia="Times New Roman" w:cs="Times New Roman" w:ascii="Times New Roman" w:hAnsi="Times New Roman"/>
          <w:color w:val="000000"/>
          <w:sz w:val="27"/>
          <w:szCs w:val="27"/>
          <w:u w:val="single"/>
        </w:rPr>
        <w:t>very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7"/>
          <w:szCs w:val="27"/>
          <w:u w:val="single"/>
        </w:rPr>
        <w:t>first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laparoscopy or abdominal/pelvic surgery                               □ 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URINE/PELVI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Bladder and/or pelvic pain (this applies to women and men) and </w:t>
        <w:tab/>
        <w:tab/>
        <w:tab/>
        <w:t xml:space="preserve">           is often associated with painful, frequent and/or urgent urinat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and may be associated with pain during sex.           </w:t>
        <w:tab/>
        <w:tab/>
        <w:tab/>
        <w:t xml:space="preserve">           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___   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During these times bacterial cultures and urine analysis are normal.          □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 have had these symptoms but have not seen a doctor to order tests.         □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NEUROLOGI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Headaches (may be throbbing on one side only or have previously </w:t>
        <w:tab/>
        <w:tab/>
        <w:tab/>
        <w:t xml:space="preserve">      been diagnosed as a migraine)</w:t>
        <w:tab/>
        <w:t xml:space="preserve">   </w:t>
        <w:tab/>
        <w:tab/>
        <w:tab/>
        <w:tab/>
        <w:tab/>
        <w:tab/>
        <w:t xml:space="preserve">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Brain fog – word finding problems and/or concentration difficulties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with or without associated insomnia episodes.</w:t>
        <w:tab/>
        <w:tab/>
        <w:tab/>
        <w:tab/>
        <w:tab/>
        <w:t xml:space="preserve">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Neuropathy: leg pain or arm pain and/or altered feelings (numbness, </w:t>
        <w:tab/>
        <w:t xml:space="preserve">               tingling, pins and needles). This does not respond to over-the-counter </w:t>
        <w:tab/>
        <w:tab/>
        <w:t xml:space="preserve">     pain medicine. </w:t>
        <w:tab/>
        <w:tab/>
        <w:t xml:space="preserve">   </w:t>
        <w:tab/>
        <w:t xml:space="preserve"> </w:t>
        <w:tab/>
        <w:t xml:space="preserve">    </w:t>
        <w:tab/>
        <w:tab/>
        <w:tab/>
        <w:tab/>
        <w:t xml:space="preserve">            □ 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SKIN – see last page for photograph example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2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27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Hives (red raised itchy spots)</w:t>
        <w:tab/>
        <w:tab/>
        <w:tab/>
        <w:tab/>
        <w:tab/>
        <w:t xml:space="preserve">       </w:t>
        <w:tab/>
        <w:t xml:space="preserve">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tching with or without skin changes</w:t>
        <w:tab/>
        <w:tab/>
        <w:tab/>
        <w:tab/>
        <w:tab/>
        <w:t xml:space="preserve">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0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Itchy skin lesions that look like acne in the corners of the </w:t>
        <w:tab/>
        <w:tab/>
        <w:t xml:space="preserve">              </w:t>
        <w:tab/>
        <w:t xml:space="preserve">    nasal-lip area, as well as, the chin and forehead during attacks </w:t>
        <w:tab/>
        <w:t xml:space="preserve">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tching in area around the anus during attacks</w:t>
        <w:tab/>
        <w:tab/>
        <w:tab/>
        <w:t xml:space="preserve">     </w:t>
        <w:tab/>
        <w:tab/>
        <w:t xml:space="preserve">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Painless, non-itchy swelling (especially lips, cheeks, eyelids)  </w:t>
        <w:tab/>
        <w:t xml:space="preserve">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Reddish-brown spots and/or knots under the skin </w:t>
        <w:tab/>
        <w:tab/>
        <w:tab/>
        <w:t xml:space="preserve">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2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Hemangiomas ("blood sponges")</w:t>
        <w:tab/>
        <w:t xml:space="preserve">     </w:t>
        <w:tab/>
        <w:tab/>
        <w:tab/>
        <w:tab/>
        <w:t xml:space="preserve">     </w:t>
        <w:tab/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  <w:tab/>
        <w:tab/>
        <w:tab/>
        <w:tab/>
        <w:tab/>
        <w:tab/>
        <w:t xml:space="preserve">  </w:t>
        <w:tab/>
        <w:t xml:space="preserve">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HEMATOLOGI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he following occur repeatedly or may be constant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Bruising after minor injuries</w:t>
        <w:tab/>
        <w:tab/>
        <w:tab/>
        <w:tab/>
        <w:tab/>
        <w:tab/>
        <w:t xml:space="preserve">      </w:t>
        <w:tab/>
        <w:t>□</w:t>
        <w:tab/>
        <w:t xml:space="preserve">   ___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and/or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Unusual nose bleeds </w:t>
        <w:tab/>
        <w:tab/>
        <w:tab/>
        <w:tab/>
        <w:tab/>
        <w:tab/>
        <w:tab/>
        <w:t xml:space="preserve">      </w:t>
        <w:tab/>
        <w:t>□           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and/or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(Women with significantly increased menstrual bleeding)                     </w:t>
        <w:tab/>
        <w:t>□           ___</w:t>
      </w:r>
    </w:p>
    <w:p>
      <w:pPr>
        <w:pStyle w:val="Normal"/>
        <w:spacing w:lineRule="auto" w:line="240" w:before="0" w:after="0"/>
        <w:ind w:left="2880" w:firstLine="72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Score 1 if one or more is present.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  <w:lang w:val="en-US" w:eastAsia="en-US"/>
        </w:rPr>
        <w:t>BON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Bone pain that usually</w:t>
      </w:r>
      <w:r>
        <w:rPr>
          <w:rStyle w:val="Tlidtranslation"/>
          <w:rFonts w:cs="Times New Roman" w:ascii="Times New Roman" w:hAnsi="Times New Roman"/>
          <w:sz w:val="27"/>
          <w:szCs w:val="27"/>
          <w:lang w:val="en"/>
        </w:rPr>
        <w:t xml:space="preserve"> occurs in more than one bone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  <w:t xml:space="preserve">                 </w:t>
        <w:tab/>
        <w:t xml:space="preserve">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1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Bone density test showed osteoporosis or osteopeni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and/or</w:t>
        <w:tab/>
        <w:tab/>
        <w:tab/>
        <w:tab/>
        <w:tab/>
        <w:tab/>
        <w:tab/>
        <w:tab/>
        <w:tab/>
        <w:tab/>
        <w:tab/>
        <w:t>□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Whole-body nuclear scintigraphy showed areas of increas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bone metabolism without a known cause</w:t>
        <w:tab/>
        <w:tab/>
        <w:tab/>
        <w:t xml:space="preserve">          </w:t>
        <w:tab/>
        <w:t xml:space="preserve"> 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 </w:t>
      </w:r>
    </w:p>
    <w:p>
      <w:pPr>
        <w:pStyle w:val="Normal"/>
        <w:spacing w:lineRule="auto" w:line="240" w:before="0" w:after="0"/>
        <w:ind w:left="2880" w:firstLine="72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Score 1 if one or both is/are present.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General Question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Do you get colds regularly which then turn into bacterial </w:t>
        <w:tab/>
        <w:tab/>
        <w:tab/>
        <w:tab/>
        <w:t xml:space="preserve">          infections such as bronchitis or sinus infections?           </w:t>
        <w:tab/>
        <w:tab/>
        <w:t xml:space="preserve">      </w:t>
        <w:tab/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1  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Has the course of your illness been episodic (and/or with attacks)?       </w:t>
        <w:tab/>
        <w:t xml:space="preserve">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Have symptom-free periods become shorter?   </w:t>
        <w:tab/>
        <w:tab/>
        <w:tab/>
        <w:t xml:space="preserve">       </w:t>
        <w:tab/>
        <w:t>□ 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Any relief of nausea with ondansteron (example: Zofran) or </w:t>
        <w:tab/>
        <w:t xml:space="preserve">          antihistamines (examples: diphenylhydramine, lorantidine, cetirizine)?    □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Do you know with relative certainty the beginning of your </w:t>
        <w:tab/>
        <w:tab/>
        <w:tab/>
        <w:t xml:space="preserve"> gastrointestinal and/or other complaints that is linked to a </w:t>
        <w:tab/>
        <w:tab/>
        <w:tab/>
        <w:t xml:space="preserve">     memorable event (infection, stress, environmental change, etc)?           </w:t>
        <w:tab/>
        <w:t>□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If yes, when and which events? 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Have your parents, siblings and/or children had similar diseases or syndromes to yours (such as intestinal complaints, food intolerances, pulmonary complaints, allergies, migraine-like headache, pains in various systems without apparent cause, skin changes, hives, itching, runny nose, recurring eye irritation, ringing in the ears, tendency to bruise)?  □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List these affected relatives: 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List of your medications, vitamins, and supplements used regularly or as needed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Medicine allergies/reactions: ____________________________________________________________________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Food allergies/reactions: 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Environmental reactions (odors, temperature, lights, etc.): 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Mold exposure: 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Tick bite history: 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Weight:   ____kg (or ____pounds); Height:   ____cm (or ___ feet and ___inches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0"/>
          <w:szCs w:val="10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SKIN PHOTOGRAPH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16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16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Hives                           Acne-like lesions            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drawing>
          <wp:inline distT="0" distB="0" distL="0" distR="0">
            <wp:extent cx="1600200" cy="1200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drawing>
          <wp:inline distT="0" distB="0" distL="0" distR="0">
            <wp:extent cx="1765935" cy="1188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93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177665</wp:posOffset>
            </wp:positionH>
            <wp:positionV relativeFrom="paragraph">
              <wp:posOffset>235585</wp:posOffset>
            </wp:positionV>
            <wp:extent cx="2181860" cy="1554480"/>
            <wp:effectExtent l="0" t="0" r="0" b="0"/>
            <wp:wrapSquare wrapText="bothSides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9027" t="46557" r="8839" b="3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86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Reddish-brown spots                      Knots under skin                          Hemangiomas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drawing>
          <wp:inline distT="0" distB="0" distL="0" distR="0">
            <wp:extent cx="2051685" cy="12795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685" cy="127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drawing>
          <wp:inline distT="0" distB="0" distL="0" distR="0">
            <wp:extent cx="1395730" cy="15113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7" r="-1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573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Laboratory Data</w:t>
        <w:tab/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ab/>
        <w:tab/>
        <w:tab/>
        <w:tab/>
        <w:tab/>
        <w:tab/>
        <w:tab/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i/>
          <w:i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 xml:space="preserve">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At least once during the disease phases there was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ab/>
        <w:tab/>
        <w:tab/>
        <w:tab/>
        <w:tab/>
        <w:tab/>
        <w:tab/>
        <w:tab/>
        <w:tab/>
        <w:tab/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7"/>
          <w:szCs w:val="27"/>
        </w:rPr>
        <w:t>Applie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Hyperbilirubinemia up to about 2.5 mg% with the exclusion of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8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Meulengracht/Gilbert’s syndrome or another hereditary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 xml:space="preserve"> disorders        □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Increase in transaminases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γGT and/or</w:t>
        <w:tab/>
        <w:tab/>
        <w:tab/>
        <w:t xml:space="preserve">  </w:t>
        <w:tab/>
        <w:tab/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ALT and/or</w:t>
        <w:tab/>
        <w:tab/>
        <w:tab/>
        <w:tab/>
        <w:tab/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AST and/or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 </w:t>
        <w:tab/>
        <w:tab/>
        <w:tab/>
        <w:tab/>
        <w:tab/>
        <w:tab/>
        <w:tab/>
        <w:tab/>
        <w:tab/>
        <w:t xml:space="preserve">       □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ab/>
        <w:tab/>
        <w:tab/>
        <w:tab/>
        <w:tab/>
        <w:t xml:space="preserve">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Score 1 if one or more is present.     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7"/>
          <w:szCs w:val="27"/>
        </w:rPr>
        <w:t xml:space="preserve">AST increased &gt;10 fold (subtract 1 point and look for other diseases)   </w:t>
      </w:r>
      <w:r>
        <w:rPr>
          <w:rFonts w:eastAsia="Times New Roman" w:cs="Times New Roman" w:ascii="Times New Roman" w:hAnsi="Times New Roman"/>
          <w:i/>
          <w:color w:val="000000"/>
          <w:sz w:val="27"/>
          <w:szCs w:val="27"/>
        </w:rPr>
        <w:t>□ -</w:t>
      </w:r>
      <w:r>
        <w:rPr>
          <w:rFonts w:eastAsia="Times New Roman" w:cs="Times New Roman" w:ascii="Times New Roman" w:hAnsi="Times New Roman"/>
          <w:b/>
          <w:bCs/>
          <w:i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 xml:space="preserve">Hypercholesterolemia (patient must be normal or underweight)   </w:t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Low titer autoantibodies without a corresponding organ symptom</w:t>
      </w:r>
      <w:r>
        <w:rPr>
          <w:rFonts w:eastAsia="Times New Roman" w:cs="Times New Roman" w:ascii="Times New Roman" w:hAnsi="Times New Roman"/>
          <w:i/>
          <w:iCs/>
          <w:color w:val="000000"/>
          <w:sz w:val="27"/>
          <w:szCs w:val="27"/>
        </w:rPr>
        <w:tab/>
        <w:t xml:space="preserve">  </w:t>
      </w: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 xml:space="preserve">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7"/>
          <w:szCs w:val="27"/>
        </w:rPr>
        <w:t>Mast cell mediators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Tryptase in serum was normal</w:t>
        <w:tab/>
        <w:tab/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Tryptase was marginally increased</w:t>
        <w:tab/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Tryptase increased &gt;2 times the upper limit</w:t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N-methylhistamine in urine was normal</w:t>
        <w:tab/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N-methylhistamine was marginally increased</w:t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N-methylhistamine was 10 times the upper limit</w:t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N-methylhistamine &gt;10 times the normal limit</w:t>
      </w:r>
      <w:r>
        <w:rPr>
          <w:rFonts w:eastAsia="Times New Roman" w:cs="Times New Roman" w:ascii="Times New Roman" w:hAnsi="Times New Roman"/>
          <w:i/>
          <w:iCs/>
          <w:color w:val="000000"/>
          <w:sz w:val="27"/>
          <w:szCs w:val="27"/>
        </w:rPr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1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Chromogranin-A in serum was normal</w:t>
        <w:tab/>
        <w:t xml:space="preserve"> </w:t>
        <w:tab/>
        <w:tab/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0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Chromogranin-A was increased (and other causes were excluded)</w:t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 xml:space="preserve">Heparin and/or factor VIII in plasma was/were normal </w:t>
        <w:tab/>
        <w:tab/>
        <w:t xml:space="preserve">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Heparin and/or factor VIII was/were elevated (and bleeding</w:t>
        <w:tab/>
        <w:t>disorders were excluded).</w:t>
        <w:tab/>
        <w:tab/>
        <w:tab/>
        <w:tab/>
        <w:tab/>
        <w:tab/>
        <w:tab/>
        <w:t xml:space="preserve">          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color w:val="000000"/>
          <w:sz w:val="10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10"/>
          <w:szCs w:val="27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iCs/>
          <w:color w:val="000000"/>
          <w:sz w:val="27"/>
          <w:szCs w:val="27"/>
        </w:rPr>
        <w:t>Other conspicuous laboratory findings </w:t>
      </w:r>
      <w:r>
        <w:rPr>
          <w:rFonts w:eastAsia="Times New Roman" w:cs="Times New Roman" w:ascii="Times New Roman" w:hAnsi="Times New Roman"/>
          <w:iCs/>
          <w:color w:val="000000"/>
          <w:sz w:val="18"/>
          <w:szCs w:val="18"/>
        </w:rPr>
        <w:t xml:space="preserve">(please name with values) </w:t>
        <w:tab/>
        <w:tab/>
        <w:t xml:space="preserve">          </w:t>
      </w:r>
      <w:r>
        <w:rPr>
          <w:rFonts w:eastAsia="Times New Roman" w:cs="Times New Roman" w:ascii="Times New Roman" w:hAnsi="Times New Roman"/>
          <w:color w:val="000000"/>
          <w:sz w:val="27"/>
          <w:szCs w:val="27"/>
        </w:rPr>
        <w:t>□ 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>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</w:r>
    </w:p>
    <w:p>
      <w:pPr>
        <w:pStyle w:val="Normal"/>
        <w:rPr/>
      </w:pPr>
      <w:r>
        <w:rPr/>
        <w:t>______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Notranslate">
    <w:name w:val="notranslate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lidtranslation">
    <w:name w:val="tlid-translatio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Addressblock">
    <w:name w:val="address-block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w@gidoctor.net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20:15:00Z</dcterms:created>
  <dc:creator>OFFICE</dc:creator>
  <dc:description/>
  <cp:keywords/>
  <dc:language>en-US</dc:language>
  <cp:lastModifiedBy>test</cp:lastModifiedBy>
  <cp:lastPrinted>2019-04-08T06:07:00Z</cp:lastPrinted>
  <dcterms:modified xsi:type="dcterms:W3CDTF">2022-04-11T12:51:00Z</dcterms:modified>
  <cp:revision>6</cp:revision>
  <dc:subject/>
  <dc:title/>
</cp:coreProperties>
</file>